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517886" w:rsidR="00FB3483" w:rsidRPr="00930A31" w:rsidRDefault="00C41015"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B72685" w:rsidR="00FB3483" w:rsidRPr="00930A31" w:rsidRDefault="00C41015"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EAEBD1" w:rsidR="00FB3483" w:rsidRPr="00930A31" w:rsidRDefault="002E270D" w:rsidP="005979B8">
            <w:pPr>
              <w:pStyle w:val="Default"/>
              <w:spacing w:before="40" w:after="40"/>
              <w:rPr>
                <w:rFonts w:ascii="Arial" w:hAnsi="Arial" w:cs="Arial"/>
                <w:color w:val="auto"/>
                <w:sz w:val="18"/>
                <w:szCs w:val="18"/>
              </w:rPr>
            </w:pPr>
            <w:r>
              <w:rPr>
                <w:rFonts w:ascii="Arial" w:hAnsi="Arial" w:cs="Arial"/>
                <w:color w:val="auto"/>
                <w:sz w:val="18"/>
                <w:szCs w:val="18"/>
              </w:rPr>
              <w:t>Page-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F7E355" w:rsidR="00FB3483" w:rsidRPr="00930A31" w:rsidRDefault="002E270D" w:rsidP="005979B8">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06DEDB" w:rsidR="00FB3483" w:rsidRPr="00930A31" w:rsidRDefault="002E270D"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547AA1" w:rsidR="00FB3483" w:rsidRPr="00930A31" w:rsidRDefault="002E270D" w:rsidP="005979B8">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A89B09" w:rsidR="00FB3483" w:rsidRPr="00930A31" w:rsidRDefault="002E270D" w:rsidP="005979B8">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DF78FB" w:rsidR="00FB3483" w:rsidRPr="00930A31" w:rsidRDefault="001D2FB1"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310DD2" w:rsidR="00FB3483" w:rsidRPr="00930A31" w:rsidRDefault="001D2FB1"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17B789" w:rsidR="00930A31" w:rsidRPr="00930A31" w:rsidRDefault="001D2FB1" w:rsidP="005979B8">
            <w:pPr>
              <w:pStyle w:val="Default"/>
              <w:spacing w:before="40" w:after="40"/>
              <w:rPr>
                <w:rFonts w:ascii="Arial" w:hAnsi="Arial" w:cs="Arial"/>
                <w:color w:val="auto"/>
                <w:sz w:val="18"/>
                <w:szCs w:val="18"/>
              </w:rPr>
            </w:pPr>
            <w:r>
              <w:rPr>
                <w:rFonts w:ascii="Arial" w:hAnsi="Arial" w:cs="Arial"/>
                <w:color w:val="auto"/>
                <w:sz w:val="18"/>
                <w:szCs w:val="18"/>
              </w:rPr>
              <w:t>Page-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4FBAF1" w:rsidR="00930A31" w:rsidRPr="00930A31" w:rsidRDefault="001D2FB1" w:rsidP="005979B8">
            <w:pPr>
              <w:pStyle w:val="Default"/>
              <w:spacing w:before="40" w:after="40"/>
              <w:rPr>
                <w:rFonts w:ascii="Arial" w:hAnsi="Arial" w:cs="Arial"/>
                <w:color w:val="auto"/>
                <w:sz w:val="18"/>
                <w:szCs w:val="18"/>
              </w:rPr>
            </w:pPr>
            <w:r>
              <w:rPr>
                <w:rFonts w:ascii="Arial" w:hAnsi="Arial" w:cs="Arial"/>
                <w:color w:val="auto"/>
                <w:sz w:val="18"/>
                <w:szCs w:val="18"/>
              </w:rPr>
              <w:t>Page-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094B3F" w:rsidR="00FB3483" w:rsidRPr="00930A31" w:rsidRDefault="007F5D18"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F2171C" w:rsidR="00FB3483"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6D69B5" w:rsidR="00930A31"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7D2B1C" w:rsidR="00930A31"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EB8971" w:rsidR="00930A31"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049DB4" w:rsidR="00930A31"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22BA5D" w:rsidR="00930A31"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544F8F" w:rsidR="00930A31"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7D0F9F" w:rsidR="006E5FE2"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CD052D" w:rsidR="006E5FE2" w:rsidRPr="00930A31" w:rsidRDefault="00636AE7"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78CDE4" w:rsidR="00930A31"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D2222E" w:rsidR="00930A31"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ACE9B2" w:rsidR="00FB3483"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C8A893" w:rsidR="00FB3483"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DA322E" w:rsidR="00FB3483"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96E1CD" w:rsidR="00930A31"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615AED" w:rsidR="00930A31"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EA0DB0" w:rsidR="00930A31"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426A16" w:rsidR="00930A31"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46FDD7" w:rsidR="00FB3483" w:rsidRPr="00930A31" w:rsidRDefault="00AD729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43E05B" w:rsidR="00077B44" w:rsidRPr="00930A31" w:rsidRDefault="00AD729C" w:rsidP="00077B44">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FC6C2B" w:rsidR="00930A31"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75EEA5" w:rsidR="00930A31"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0ED1D7" w:rsidR="00930A31"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0930F3" w:rsidR="00930A31"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5251ED" w:rsidR="00930A31"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Page-2-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ED0EA8" w:rsidR="00930A31"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Page-2-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B827A5" w:rsidR="00930A31"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E40062" w:rsidR="00077B44" w:rsidRPr="00930A31" w:rsidRDefault="00B612CF" w:rsidP="00077B44">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D6F8D0" w:rsidR="00077B44" w:rsidRPr="00930A31" w:rsidRDefault="00817938" w:rsidP="00077B44">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76D333" w:rsidR="00077B44" w:rsidRPr="00930A31" w:rsidRDefault="00817938" w:rsidP="00077B44">
            <w:pPr>
              <w:pStyle w:val="Default"/>
              <w:spacing w:before="40" w:after="40"/>
              <w:rPr>
                <w:rFonts w:ascii="Arial" w:hAnsi="Arial" w:cs="Arial"/>
                <w:color w:val="auto"/>
                <w:sz w:val="18"/>
                <w:szCs w:val="18"/>
              </w:rPr>
            </w:pPr>
            <w:r>
              <w:rPr>
                <w:rFonts w:ascii="Arial" w:hAnsi="Arial" w:cs="Arial"/>
                <w:color w:val="auto"/>
                <w:sz w:val="18"/>
                <w:szCs w:val="18"/>
              </w:rPr>
              <w:t>Page-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2345F" w14:textId="77777777" w:rsidR="00DC467C" w:rsidRDefault="00DC467C">
      <w:r>
        <w:separator/>
      </w:r>
    </w:p>
  </w:endnote>
  <w:endnote w:type="continuationSeparator" w:id="0">
    <w:p w14:paraId="4D901614" w14:textId="77777777" w:rsidR="00DC467C" w:rsidRDefault="00DC4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D923A" w14:textId="77777777" w:rsidR="00DC467C" w:rsidRDefault="00DC467C">
      <w:r>
        <w:separator/>
      </w:r>
    </w:p>
  </w:footnote>
  <w:footnote w:type="continuationSeparator" w:id="0">
    <w:p w14:paraId="77B9A6B5" w14:textId="77777777" w:rsidR="00DC467C" w:rsidRDefault="00DC46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42476BE" w:rsidR="00947707" w:rsidRPr="00930A31" w:rsidRDefault="00387D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47D0D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E69"/>
    <w:rsid w:val="00077B44"/>
    <w:rsid w:val="00152CDB"/>
    <w:rsid w:val="0018323E"/>
    <w:rsid w:val="00190C83"/>
    <w:rsid w:val="001D2FB1"/>
    <w:rsid w:val="001D7326"/>
    <w:rsid w:val="00246C93"/>
    <w:rsid w:val="00256BAF"/>
    <w:rsid w:val="002A2A06"/>
    <w:rsid w:val="002E270D"/>
    <w:rsid w:val="003103C2"/>
    <w:rsid w:val="003516AD"/>
    <w:rsid w:val="00363B8D"/>
    <w:rsid w:val="003760FB"/>
    <w:rsid w:val="00387DE3"/>
    <w:rsid w:val="003B79FF"/>
    <w:rsid w:val="00400A0B"/>
    <w:rsid w:val="00443C1D"/>
    <w:rsid w:val="00461576"/>
    <w:rsid w:val="004C1685"/>
    <w:rsid w:val="005078EE"/>
    <w:rsid w:val="00550BF1"/>
    <w:rsid w:val="0059028D"/>
    <w:rsid w:val="005979B8"/>
    <w:rsid w:val="00636AE7"/>
    <w:rsid w:val="006E5FE2"/>
    <w:rsid w:val="006F3BA6"/>
    <w:rsid w:val="00726794"/>
    <w:rsid w:val="0077253C"/>
    <w:rsid w:val="007F5D18"/>
    <w:rsid w:val="00817938"/>
    <w:rsid w:val="008412D5"/>
    <w:rsid w:val="008A3EAE"/>
    <w:rsid w:val="008B0A38"/>
    <w:rsid w:val="008E2C91"/>
    <w:rsid w:val="00930A31"/>
    <w:rsid w:val="00947707"/>
    <w:rsid w:val="009827E5"/>
    <w:rsid w:val="00A215D2"/>
    <w:rsid w:val="00A31930"/>
    <w:rsid w:val="00A86593"/>
    <w:rsid w:val="00AB79CE"/>
    <w:rsid w:val="00AD729C"/>
    <w:rsid w:val="00AE4BBD"/>
    <w:rsid w:val="00B51910"/>
    <w:rsid w:val="00B612CF"/>
    <w:rsid w:val="00B75F41"/>
    <w:rsid w:val="00C22710"/>
    <w:rsid w:val="00C41015"/>
    <w:rsid w:val="00D95D84"/>
    <w:rsid w:val="00DC467C"/>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 Thompson</cp:lastModifiedBy>
  <cp:revision>2</cp:revision>
  <cp:lastPrinted>2020-11-24T03:02:00Z</cp:lastPrinted>
  <dcterms:created xsi:type="dcterms:W3CDTF">2023-08-01T08:45:00Z</dcterms:created>
  <dcterms:modified xsi:type="dcterms:W3CDTF">2023-08-01T08:45:00Z</dcterms:modified>
</cp:coreProperties>
</file>